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501A74" w14:paraId="53D010FB" w14:textId="77777777" w:rsidTr="002C138F">
        <w:tc>
          <w:tcPr>
            <w:tcW w:w="8296" w:type="dxa"/>
          </w:tcPr>
          <w:p w14:paraId="0C05C12A" w14:textId="3BDAAEF0" w:rsidR="00501A74" w:rsidRPr="002C138F" w:rsidRDefault="002C138F">
            <w:pPr>
              <w:jc w:val="both"/>
              <w:rPr>
                <w:rFonts w:ascii="Times New Roman" w:hAnsi="Times New Roman" w:cs="Times New Roman" w:hint="eastAsia"/>
                <w:sz w:val="21"/>
                <w:szCs w:val="21"/>
              </w:rPr>
            </w:pPr>
            <w:r>
              <w:rPr>
                <w:rFonts w:ascii="Times New Roman" w:hAnsi="Times New Roman" w:cs="Times New Roman"/>
                <w:noProof/>
                <w:sz w:val="24"/>
              </w:rPr>
              <w:drawing>
                <wp:anchor distT="0" distB="0" distL="114300" distR="114300" simplePos="0" relativeHeight="251658240" behindDoc="0" locked="0" layoutInCell="1" allowOverlap="1" wp14:anchorId="4A2AF166" wp14:editId="6195289D">
                  <wp:simplePos x="0" y="0"/>
                  <wp:positionH relativeFrom="margin">
                    <wp:align>center</wp:align>
                  </wp:positionH>
                  <wp:positionV relativeFrom="paragraph">
                    <wp:posOffset>51579</wp:posOffset>
                  </wp:positionV>
                  <wp:extent cx="2767330" cy="4475480"/>
                  <wp:effectExtent l="0" t="0" r="0" b="1270"/>
                  <wp:wrapTopAndBottom/>
                  <wp:docPr id="39746546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67330" cy="4475480"/>
                          </a:xfrm>
                          <a:prstGeom prst="rect">
                            <a:avLst/>
                          </a:prstGeom>
                          <a:noFill/>
                          <a:ln>
                            <a:noFill/>
                          </a:ln>
                        </pic:spPr>
                      </pic:pic>
                    </a:graphicData>
                  </a:graphic>
                </wp:anchor>
              </w:drawing>
            </w:r>
            <w:r w:rsidR="00000000">
              <w:rPr>
                <w:rFonts w:ascii="Times New Roman" w:hAnsi="Times New Roman" w:cs="Times New Roman"/>
                <w:sz w:val="21"/>
                <w:szCs w:val="21"/>
              </w:rPr>
              <w:t xml:space="preserve">Figure S1. Effects of haloperidol pretreatment on the dynamic changes of dopamine signals in duckweed roots under cadmium stress. (a) Dynamic changes of GFP fluorescence signals in the roots of duckweed expressing the GRAB-DA2h dopamine sensor at 0–9 min under 1.96×10⁻³ M </w:t>
            </w:r>
            <w:proofErr w:type="spellStart"/>
            <w:r w:rsidR="00000000">
              <w:rPr>
                <w:rFonts w:ascii="Times New Roman" w:hAnsi="Times New Roman" w:cs="Times New Roman"/>
                <w:sz w:val="21"/>
                <w:szCs w:val="21"/>
              </w:rPr>
              <w:t>CdCl</w:t>
            </w:r>
            <w:proofErr w:type="spellEnd"/>
            <w:r w:rsidR="00000000">
              <w:rPr>
                <w:rFonts w:ascii="Times New Roman" w:hAnsi="Times New Roman" w:cs="Times New Roman"/>
                <w:sz w:val="21"/>
                <w:szCs w:val="21"/>
              </w:rPr>
              <w:t xml:space="preserve">₂ stress. (b) Dynamic changes of GFP fluorescence signals in the roots of GRAB-DA2h-expressing duckweed pretreated with 1 mg/L haloperidol for 2 h, under the same cadmium stress conditions over 0–9 min. All images were acquired by laser scanning confocal microscopy. Scale bars: 20 </w:t>
            </w:r>
            <w:proofErr w:type="spellStart"/>
            <w:r w:rsidR="00000000">
              <w:rPr>
                <w:rFonts w:ascii="Times New Roman" w:hAnsi="Times New Roman" w:cs="Times New Roman"/>
                <w:sz w:val="21"/>
                <w:szCs w:val="21"/>
              </w:rPr>
              <w:t>μm</w:t>
            </w:r>
            <w:proofErr w:type="spellEnd"/>
            <w:r w:rsidR="00000000">
              <w:rPr>
                <w:rFonts w:ascii="Times New Roman" w:hAnsi="Times New Roman" w:cs="Times New Roman"/>
                <w:sz w:val="21"/>
                <w:szCs w:val="21"/>
              </w:rPr>
              <w:t>.</w:t>
            </w:r>
          </w:p>
        </w:tc>
      </w:tr>
    </w:tbl>
    <w:p w14:paraId="680C2CDC" w14:textId="77777777" w:rsidR="00501A74" w:rsidRDefault="00501A74">
      <w:pPr>
        <w:ind w:firstLineChars="200" w:firstLine="480"/>
        <w:jc w:val="both"/>
        <w:rPr>
          <w:rFonts w:ascii="Times New Roman" w:hAnsi="Times New Roman" w:cs="Times New Roman"/>
          <w:sz w:val="24"/>
        </w:rPr>
      </w:pPr>
    </w:p>
    <w:p w14:paraId="3621D388" w14:textId="77777777" w:rsidR="00501A74" w:rsidRDefault="00501A74">
      <w:pPr>
        <w:widowControl/>
        <w:rPr>
          <w:rFonts w:ascii="Times New Roman" w:hAnsi="Times New Roman" w:cs="Times New Roman"/>
          <w:sz w:val="21"/>
          <w:szCs w:val="21"/>
        </w:rPr>
      </w:pPr>
    </w:p>
    <w:sectPr w:rsidR="00501A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9C7F76" w14:textId="77777777" w:rsidR="00FB641C" w:rsidRDefault="00FB641C">
      <w:pPr>
        <w:spacing w:line="240" w:lineRule="auto"/>
        <w:rPr>
          <w:rFonts w:hint="eastAsia"/>
        </w:rPr>
      </w:pPr>
      <w:r>
        <w:separator/>
      </w:r>
    </w:p>
  </w:endnote>
  <w:endnote w:type="continuationSeparator" w:id="0">
    <w:p w14:paraId="6BD27C53" w14:textId="77777777" w:rsidR="00FB641C" w:rsidRDefault="00FB641C">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513070" w14:textId="77777777" w:rsidR="00FB641C" w:rsidRDefault="00FB641C">
      <w:pPr>
        <w:spacing w:after="0"/>
        <w:rPr>
          <w:rFonts w:hint="eastAsia"/>
        </w:rPr>
      </w:pPr>
      <w:r>
        <w:separator/>
      </w:r>
    </w:p>
  </w:footnote>
  <w:footnote w:type="continuationSeparator" w:id="0">
    <w:p w14:paraId="6150CB89" w14:textId="77777777" w:rsidR="00FB641C" w:rsidRDefault="00FB641C">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C5F"/>
    <w:rsid w:val="000E5DD7"/>
    <w:rsid w:val="00115EB2"/>
    <w:rsid w:val="00157B49"/>
    <w:rsid w:val="0016008F"/>
    <w:rsid w:val="0020186E"/>
    <w:rsid w:val="002216B7"/>
    <w:rsid w:val="002A46ED"/>
    <w:rsid w:val="002C138F"/>
    <w:rsid w:val="002F58D9"/>
    <w:rsid w:val="003F019D"/>
    <w:rsid w:val="004231B2"/>
    <w:rsid w:val="00444340"/>
    <w:rsid w:val="00470470"/>
    <w:rsid w:val="0047482B"/>
    <w:rsid w:val="004C39C4"/>
    <w:rsid w:val="00501A74"/>
    <w:rsid w:val="00507C5E"/>
    <w:rsid w:val="00581005"/>
    <w:rsid w:val="005C7C5F"/>
    <w:rsid w:val="005E2C6D"/>
    <w:rsid w:val="006207B6"/>
    <w:rsid w:val="006939A8"/>
    <w:rsid w:val="006A1195"/>
    <w:rsid w:val="006B094E"/>
    <w:rsid w:val="0071057E"/>
    <w:rsid w:val="007751B6"/>
    <w:rsid w:val="008573AF"/>
    <w:rsid w:val="008A5032"/>
    <w:rsid w:val="009F3C62"/>
    <w:rsid w:val="00B6706F"/>
    <w:rsid w:val="00BB79A1"/>
    <w:rsid w:val="00C61847"/>
    <w:rsid w:val="00C80084"/>
    <w:rsid w:val="00CB06B6"/>
    <w:rsid w:val="00D16DC1"/>
    <w:rsid w:val="00D83112"/>
    <w:rsid w:val="00D97A2C"/>
    <w:rsid w:val="00DA39B6"/>
    <w:rsid w:val="00F708F6"/>
    <w:rsid w:val="00FA1107"/>
    <w:rsid w:val="00FB04D7"/>
    <w:rsid w:val="00FB641C"/>
    <w:rsid w:val="00FE5F95"/>
    <w:rsid w:val="1FE66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25AD95F6"/>
  <w15:docId w15:val="{A74D2908-3979-4C8D-8612-5A18F4B17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4</Words>
  <Characters>483</Characters>
  <Application>Microsoft Office Word</Application>
  <DocSecurity>0</DocSecurity>
  <Lines>4</Lines>
  <Paragraphs>1</Paragraphs>
  <ScaleCrop>false</ScaleCrop>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博森 郝</dc:creator>
  <cp:lastModifiedBy>博森 郝</cp:lastModifiedBy>
  <cp:revision>2</cp:revision>
  <dcterms:created xsi:type="dcterms:W3CDTF">2026-05-06T15:24:00Z</dcterms:created>
  <dcterms:modified xsi:type="dcterms:W3CDTF">2026-05-06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Q4ODQwNThiYTg4YTBlNDhkZDRmNGNiNWM5NWE1YzAiLCJ1c2VySWQiOiI1ODAxMDI5MDkifQ==</vt:lpwstr>
  </property>
  <property fmtid="{D5CDD505-2E9C-101B-9397-08002B2CF9AE}" pid="3" name="KSOProductBuildVer">
    <vt:lpwstr>2052-12.1.0.25865</vt:lpwstr>
  </property>
  <property fmtid="{D5CDD505-2E9C-101B-9397-08002B2CF9AE}" pid="4" name="ICV">
    <vt:lpwstr>1F094B2D612A4A17892992EB4B6A2C79_13</vt:lpwstr>
  </property>
</Properties>
</file>